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33" w:type="dxa"/>
        <w:tblLook w:val="04A0" w:firstRow="1" w:lastRow="0" w:firstColumn="1" w:lastColumn="0" w:noHBand="0" w:noVBand="1"/>
      </w:tblPr>
      <w:tblGrid>
        <w:gridCol w:w="1510"/>
        <w:gridCol w:w="963"/>
        <w:gridCol w:w="3160"/>
        <w:gridCol w:w="3100"/>
      </w:tblGrid>
      <w:tr w:rsidR="00E06126" w:rsidRPr="00E06126" w:rsidTr="00026CEF">
        <w:trPr>
          <w:trHeight w:val="46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126" w:rsidRPr="00AF7F75" w:rsidRDefault="00E06126" w:rsidP="00E061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126" w:rsidRPr="00AF7F75" w:rsidRDefault="00E06126" w:rsidP="00E061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126" w:rsidRPr="00AF7F75" w:rsidRDefault="00E06126" w:rsidP="00E06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126" w:rsidRPr="00AF7F75" w:rsidRDefault="00380016" w:rsidP="00E06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E06126"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se</w:t>
            </w:r>
          </w:p>
        </w:tc>
      </w:tr>
      <w:tr w:rsidR="00E06126" w:rsidRPr="00E06126" w:rsidTr="00026CEF">
        <w:trPr>
          <w:trHeight w:val="46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126" w:rsidRPr="00AF7F75" w:rsidRDefault="00E06126" w:rsidP="00E06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act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126" w:rsidRPr="00AF7F75" w:rsidRDefault="00E06126" w:rsidP="00E06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126" w:rsidRPr="00AF7F75" w:rsidRDefault="00E06126" w:rsidP="00E06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gatggcaagggacttcctgta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126" w:rsidRPr="00AF7F75" w:rsidRDefault="00E06126" w:rsidP="00E06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atgtcgcggaggacctttgattgc</w:t>
            </w:r>
            <w:proofErr w:type="spellEnd"/>
          </w:p>
        </w:tc>
      </w:tr>
      <w:tr w:rsidR="00E06126" w:rsidRPr="00E06126" w:rsidTr="00026CEF">
        <w:trPr>
          <w:trHeight w:val="46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126" w:rsidRPr="00AF7F75" w:rsidRDefault="00E06126" w:rsidP="00E06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126" w:rsidRPr="00AF7F75" w:rsidRDefault="00E06126" w:rsidP="00E06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126" w:rsidRPr="00AF7F75" w:rsidRDefault="00E06126" w:rsidP="00E06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accgggtcaatgtgtgga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126" w:rsidRPr="00AF7F75" w:rsidRDefault="00E06126" w:rsidP="00E06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accgacagagcctccttaat</w:t>
            </w:r>
            <w:proofErr w:type="spellEnd"/>
          </w:p>
        </w:tc>
      </w:tr>
      <w:tr w:rsidR="00E06126" w:rsidRPr="00E06126" w:rsidTr="00026CEF">
        <w:trPr>
          <w:trHeight w:val="46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126" w:rsidRPr="00AF7F75" w:rsidRDefault="00E06126" w:rsidP="00E06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KRD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126" w:rsidRPr="00AF7F75" w:rsidRDefault="00E06126" w:rsidP="00E06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126" w:rsidRPr="00AF7F75" w:rsidRDefault="00E06126" w:rsidP="00E06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cccgagataagttgct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126" w:rsidRPr="00AF7F75" w:rsidRDefault="00E06126" w:rsidP="00E06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cacaggcgataagatgct</w:t>
            </w:r>
            <w:proofErr w:type="spellEnd"/>
          </w:p>
        </w:tc>
      </w:tr>
      <w:tr w:rsidR="007C29B3" w:rsidRPr="00E06126" w:rsidTr="007C29B3">
        <w:trPr>
          <w:trHeight w:val="46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R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gcaaacctgtgcattgatga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gaaatgacacattcctgcg</w:t>
            </w:r>
            <w:proofErr w:type="spellEnd"/>
          </w:p>
        </w:tc>
      </w:tr>
      <w:tr w:rsidR="007C29B3" w:rsidRPr="00E06126" w:rsidTr="00026CEF">
        <w:trPr>
          <w:trHeight w:val="46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aacttcagagggggcgaa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ctgccacattagggtgtct</w:t>
            </w:r>
            <w:proofErr w:type="spellEnd"/>
          </w:p>
        </w:tc>
      </w:tr>
      <w:tr w:rsidR="007C29B3" w:rsidRPr="00E06126" w:rsidTr="00026CEF">
        <w:trPr>
          <w:trHeight w:val="46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agcagttagcaaggaaag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atataactccatgtagggaagtg</w:t>
            </w:r>
            <w:proofErr w:type="spellEnd"/>
          </w:p>
        </w:tc>
      </w:tr>
      <w:tr w:rsidR="007C29B3" w:rsidRPr="00E06126" w:rsidTr="00026CEF">
        <w:trPr>
          <w:trHeight w:val="46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tgcttctggagctctt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tagtcaacatcctcacg</w:t>
            </w:r>
            <w:proofErr w:type="spellEnd"/>
          </w:p>
        </w:tc>
      </w:tr>
      <w:tr w:rsidR="007C29B3" w:rsidRPr="00E06126" w:rsidTr="00026CEF">
        <w:trPr>
          <w:trHeight w:val="46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agcctctgcagcacttc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ctgtagcagcaggtagttgaa</w:t>
            </w:r>
            <w:proofErr w:type="spellEnd"/>
          </w:p>
        </w:tc>
      </w:tr>
      <w:tr w:rsidR="007C29B3" w:rsidRPr="00E06126" w:rsidTr="00026CEF">
        <w:trPr>
          <w:trHeight w:val="46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gtttttgaagagggtgag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ttgaagtttcactggcatc</w:t>
            </w:r>
            <w:proofErr w:type="spellEnd"/>
          </w:p>
        </w:tc>
      </w:tr>
      <w:tr w:rsidR="007C29B3" w:rsidRPr="00E06126" w:rsidTr="00026CEF">
        <w:trPr>
          <w:trHeight w:val="46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gaagaactggtacatcagc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catactcgaactggaat</w:t>
            </w:r>
            <w:proofErr w:type="spellEnd"/>
          </w:p>
        </w:tc>
      </w:tr>
      <w:tr w:rsidR="007C29B3" w:rsidRPr="00E06126" w:rsidTr="00026CEF">
        <w:trPr>
          <w:trHeight w:val="46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C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gagaaccgggattgcag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ccagtgcttgcacacaaat</w:t>
            </w:r>
            <w:proofErr w:type="spellEnd"/>
          </w:p>
        </w:tc>
      </w:tr>
      <w:tr w:rsidR="007C29B3" w:rsidRPr="00E06126" w:rsidTr="00026CEF">
        <w:trPr>
          <w:trHeight w:val="46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st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actgcttcagggagacac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gagaacgaccttccctta</w:t>
            </w:r>
            <w:proofErr w:type="spellEnd"/>
          </w:p>
        </w:tc>
      </w:tr>
      <w:tr w:rsidR="007C29B3" w:rsidRPr="00E06126" w:rsidTr="00026CEF">
        <w:trPr>
          <w:trHeight w:val="46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ggagagcagagagtggaaat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cctgtacatctgctcctgttt</w:t>
            </w:r>
            <w:proofErr w:type="spellEnd"/>
          </w:p>
        </w:tc>
      </w:tr>
      <w:tr w:rsidR="007C29B3" w:rsidRPr="00E06126" w:rsidTr="00026CEF">
        <w:trPr>
          <w:trHeight w:val="46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ggttgttctgttggccattt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cctcttgaggaaactgcaagc</w:t>
            </w:r>
            <w:proofErr w:type="spellEnd"/>
          </w:p>
        </w:tc>
      </w:tr>
      <w:tr w:rsidR="007C29B3" w:rsidRPr="00E06126" w:rsidTr="007C29B3">
        <w:trPr>
          <w:trHeight w:val="378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</w:tr>
      <w:tr w:rsidR="007C29B3" w:rsidRPr="00E06126" w:rsidTr="00026CEF">
        <w:trPr>
          <w:trHeight w:val="46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C29B3" w:rsidRPr="00E06126" w:rsidTr="00026CEF">
        <w:trPr>
          <w:trHeight w:val="46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acti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gccaaccgtgaaaagat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tacgaccagaggcatac</w:t>
            </w:r>
            <w:proofErr w:type="spellEnd"/>
          </w:p>
        </w:tc>
      </w:tr>
      <w:tr w:rsidR="007C29B3" w:rsidRPr="00E06126" w:rsidTr="00026CEF">
        <w:trPr>
          <w:trHeight w:val="46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9B3" w:rsidRPr="00AF7F75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9B3" w:rsidRPr="00AF7F75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tggataaacactactggaggt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tcagcttggggtaagca</w:t>
            </w:r>
            <w:proofErr w:type="spellEnd"/>
          </w:p>
        </w:tc>
      </w:tr>
      <w:tr w:rsidR="007C29B3" w:rsidRPr="00E06126" w:rsidTr="00026CEF">
        <w:trPr>
          <w:trHeight w:val="36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i1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sz w:val="24"/>
                <w:szCs w:val="24"/>
              </w:rPr>
              <w:t>ctctatagtcgcagtaggc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sz w:val="24"/>
                <w:szCs w:val="24"/>
              </w:rPr>
              <w:t>ccagtggtcaacacttaccca</w:t>
            </w:r>
            <w:proofErr w:type="spellEnd"/>
          </w:p>
        </w:tc>
      </w:tr>
      <w:tr w:rsidR="007C29B3" w:rsidRPr="00E06126" w:rsidTr="00026CEF">
        <w:trPr>
          <w:trHeight w:val="36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cagtgcctctgctgtc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cagtctcagttccttct</w:t>
            </w:r>
            <w:proofErr w:type="spellEnd"/>
          </w:p>
        </w:tc>
      </w:tr>
      <w:tr w:rsidR="007C29B3" w:rsidRPr="00E06126" w:rsidTr="00026CEF">
        <w:trPr>
          <w:trHeight w:val="36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tgtgcctgctgctcat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acatagcagcatgtggat</w:t>
            </w:r>
            <w:proofErr w:type="spellEnd"/>
          </w:p>
        </w:tc>
      </w:tr>
      <w:tr w:rsidR="007C29B3" w:rsidRPr="00E06126" w:rsidTr="00026CEF">
        <w:trPr>
          <w:trHeight w:val="36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cacgtgttggctc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catcttgctggtgaatgagt</w:t>
            </w:r>
            <w:proofErr w:type="spellEnd"/>
          </w:p>
        </w:tc>
      </w:tr>
      <w:tr w:rsidR="007C29B3" w:rsidRPr="00E06126" w:rsidTr="00026CEF">
        <w:trPr>
          <w:trHeight w:val="36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ZZ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ccactgtaacgaagactc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cccagtagcagtcatcc</w:t>
            </w:r>
            <w:proofErr w:type="spellEnd"/>
          </w:p>
        </w:tc>
      </w:tr>
      <w:tr w:rsidR="007C29B3" w:rsidRPr="00E06126" w:rsidTr="00026CEF">
        <w:trPr>
          <w:trHeight w:val="36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taagaccgccttcct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gttcctctgtcagcatca</w:t>
            </w:r>
            <w:proofErr w:type="spellEnd"/>
          </w:p>
        </w:tc>
      </w:tr>
      <w:tr w:rsidR="007C29B3" w:rsidRPr="00E06126" w:rsidTr="00026CEF">
        <w:trPr>
          <w:trHeight w:val="36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ccgtcattttctgc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9B3" w:rsidRPr="00AF7F75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7F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cactggcccgtcatc</w:t>
            </w:r>
            <w:proofErr w:type="spellEnd"/>
          </w:p>
        </w:tc>
      </w:tr>
      <w:tr w:rsidR="007C29B3" w:rsidRPr="00E06126" w:rsidTr="00026CEF">
        <w:trPr>
          <w:trHeight w:val="882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9B3" w:rsidRPr="00E06126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9B3" w:rsidRPr="00E06126" w:rsidRDefault="007C29B3" w:rsidP="007C29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9B3" w:rsidRPr="00E06126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29B3" w:rsidRPr="00E06126" w:rsidRDefault="007C29B3" w:rsidP="007C2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A2B8A" w:rsidRDefault="007E2DF8">
      <w:r>
        <w:t>Table 1. Human and mouse p</w:t>
      </w:r>
      <w:bookmarkStart w:id="0" w:name="_GoBack"/>
      <w:bookmarkEnd w:id="0"/>
      <w:r>
        <w:t>rimer sequences used in Q-RT-PCR.</w:t>
      </w:r>
    </w:p>
    <w:sectPr w:rsidR="00FA2B8A" w:rsidSect="006B5D3F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126"/>
    <w:rsid w:val="00026CEF"/>
    <w:rsid w:val="00380016"/>
    <w:rsid w:val="006B5D3F"/>
    <w:rsid w:val="007C29B3"/>
    <w:rsid w:val="007E2DF8"/>
    <w:rsid w:val="00AF7F75"/>
    <w:rsid w:val="00E06126"/>
    <w:rsid w:val="00FA2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48D48"/>
  <w15:chartTrackingRefBased/>
  <w15:docId w15:val="{EB4AB369-E413-4162-8D90-04E2C8172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07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23643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7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11</Words>
  <Characters>12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jor, Andreea Monica</dc:creator>
  <cp:keywords/>
  <dc:description/>
  <cp:lastModifiedBy>Bujor, Andreea Monica</cp:lastModifiedBy>
  <cp:revision>5</cp:revision>
  <dcterms:created xsi:type="dcterms:W3CDTF">2020-01-31T03:44:00Z</dcterms:created>
  <dcterms:modified xsi:type="dcterms:W3CDTF">2020-01-31T19:38:00Z</dcterms:modified>
</cp:coreProperties>
</file>